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BC912" w14:textId="77777777" w:rsidR="003333A4" w:rsidRPr="00B25E09" w:rsidRDefault="003333A4" w:rsidP="003333A4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6EDDB258" w14:textId="4AF83B7C" w:rsidR="003333A4" w:rsidRPr="006F0DF4" w:rsidRDefault="00F16515" w:rsidP="003333A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F0DF4">
        <w:rPr>
          <w:rFonts w:ascii="Times New Roman" w:hAnsi="Times New Roman" w:cs="Times New Roman"/>
          <w:b/>
          <w:bCs/>
          <w:sz w:val="20"/>
          <w:szCs w:val="20"/>
        </w:rPr>
        <w:t>Supplementary Figure 2</w:t>
      </w:r>
      <w:r w:rsidR="003333A4" w:rsidRPr="006F0DF4">
        <w:rPr>
          <w:rFonts w:ascii="Times New Roman" w:hAnsi="Times New Roman" w:cs="Times New Roman"/>
          <w:b/>
          <w:bCs/>
          <w:sz w:val="20"/>
          <w:szCs w:val="20"/>
        </w:rPr>
        <w:t>: Word cloud showing the features of hardship areas in Sub-Saharan Africa</w:t>
      </w:r>
    </w:p>
    <w:p w14:paraId="3BCBEC23" w14:textId="346F156E" w:rsidR="003333A4" w:rsidRPr="006F0DF4" w:rsidRDefault="003333A4" w:rsidP="006F0DF4">
      <w:r w:rsidRPr="00B25E09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7821125D" wp14:editId="2F9CD655">
            <wp:extent cx="5943600" cy="2347117"/>
            <wp:effectExtent l="0" t="0" r="0" b="0"/>
            <wp:docPr id="54341607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416075" name="Picture 54341607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7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ECDF6" w14:textId="77777777" w:rsidR="003333A4" w:rsidRPr="006F0DF4" w:rsidRDefault="003333A4" w:rsidP="003333A4">
      <w:pPr>
        <w:spacing w:line="360" w:lineRule="auto"/>
        <w:rPr>
          <w:rFonts w:ascii="Arial" w:hAnsi="Arial" w:cs="Arial"/>
          <w:b/>
          <w:bCs/>
          <w:sz w:val="16"/>
          <w:szCs w:val="16"/>
        </w:rPr>
      </w:pPr>
      <w:r w:rsidRPr="006F0DF4">
        <w:rPr>
          <w:rFonts w:ascii="Times New Roman" w:hAnsi="Times New Roman" w:cs="Times New Roman"/>
          <w:sz w:val="16"/>
          <w:szCs w:val="16"/>
        </w:rPr>
        <w:t>Commonly reported features of hardship areas across literature. The variation in font size represents the frequency of citation: the bigger the font size, the more frequent the feature was cited in reviewed literature.</w:t>
      </w:r>
    </w:p>
    <w:p w14:paraId="64E4E256" w14:textId="77777777" w:rsidR="003333A4" w:rsidRDefault="003333A4"/>
    <w:sectPr w:rsidR="003333A4" w:rsidSect="007B0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3A4"/>
    <w:rsid w:val="00054871"/>
    <w:rsid w:val="000E1B9C"/>
    <w:rsid w:val="0021382A"/>
    <w:rsid w:val="002445F7"/>
    <w:rsid w:val="002C48BC"/>
    <w:rsid w:val="003333A4"/>
    <w:rsid w:val="003612BA"/>
    <w:rsid w:val="00486A96"/>
    <w:rsid w:val="005E3CF6"/>
    <w:rsid w:val="006F0DF4"/>
    <w:rsid w:val="0072236D"/>
    <w:rsid w:val="007B0F9B"/>
    <w:rsid w:val="007B103C"/>
    <w:rsid w:val="00815C90"/>
    <w:rsid w:val="00A53FA5"/>
    <w:rsid w:val="00DB7449"/>
    <w:rsid w:val="00F1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76F4D"/>
  <w15:chartTrackingRefBased/>
  <w15:docId w15:val="{F9A1F03A-213A-4479-B7F8-185C4A5D4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3A4"/>
    <w:rPr>
      <w:kern w:val="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3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3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3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3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3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3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3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3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3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3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3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3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3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3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3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3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3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3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3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333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3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3333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33A4"/>
    <w:pPr>
      <w:spacing w:before="160"/>
      <w:jc w:val="center"/>
    </w:pPr>
    <w:rPr>
      <w:i/>
      <w:iCs/>
      <w:color w:val="404040" w:themeColor="text1" w:themeTint="BF"/>
      <w:kern w:val="0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3333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3A4"/>
    <w:pPr>
      <w:ind w:left="720"/>
      <w:contextualSpacing/>
    </w:pPr>
    <w:rPr>
      <w:kern w:val="0"/>
      <w:lang w:val="en-GB"/>
    </w:rPr>
  </w:style>
  <w:style w:type="character" w:styleId="IntenseEmphasis">
    <w:name w:val="Intense Emphasis"/>
    <w:basedOn w:val="DefaultParagraphFont"/>
    <w:uiPriority w:val="21"/>
    <w:qFormat/>
    <w:rsid w:val="003333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3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3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3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useka</dc:creator>
  <cp:keywords/>
  <dc:description/>
  <cp:lastModifiedBy>Caroline Museka</cp:lastModifiedBy>
  <cp:revision>5</cp:revision>
  <dcterms:created xsi:type="dcterms:W3CDTF">2025-07-07T15:51:00Z</dcterms:created>
  <dcterms:modified xsi:type="dcterms:W3CDTF">2025-08-27T06:41:00Z</dcterms:modified>
</cp:coreProperties>
</file>